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895C95" w:rsidRDefault="00253B82" w:rsidP="00895C95">
      <w:pPr>
        <w:jc w:val="center"/>
        <w:rPr>
          <w:rFonts w:ascii="Times New Roman" w:hAnsi="Times New Roman" w:cs="Times New Roman"/>
          <w:b/>
          <w:sz w:val="15"/>
          <w:szCs w:val="15"/>
        </w:rPr>
      </w:pPr>
      <w:bookmarkStart w:id="0" w:name="_GoBack"/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758"/>
        <w:gridCol w:w="1224"/>
        <w:gridCol w:w="743"/>
        <w:gridCol w:w="1022"/>
        <w:gridCol w:w="1143"/>
        <w:gridCol w:w="756"/>
        <w:gridCol w:w="983"/>
        <w:gridCol w:w="884"/>
        <w:gridCol w:w="992"/>
      </w:tblGrid>
      <w:tr w:rsidR="009F64DD" w:rsidTr="003B5306">
        <w:trPr>
          <w:trHeight w:val="254"/>
        </w:trPr>
        <w:tc>
          <w:tcPr>
            <w:tcW w:w="7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mber</w:t>
            </w:r>
          </w:p>
        </w:tc>
        <w:tc>
          <w:tcPr>
            <w:tcW w:w="12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pound name</w:t>
            </w:r>
          </w:p>
        </w:tc>
        <w:tc>
          <w:tcPr>
            <w:tcW w:w="7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/min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mular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ecular Mass(g/mol)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</w:t>
            </w:r>
          </w:p>
        </w:tc>
        <w:tc>
          <w:tcPr>
            <w:tcW w:w="285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ent/%</w:t>
            </w:r>
          </w:p>
        </w:tc>
      </w:tr>
      <w:tr w:rsidR="009F64DD" w:rsidTr="003B5306">
        <w:trPr>
          <w:trHeight w:val="254"/>
        </w:trPr>
        <w:tc>
          <w:tcPr>
            <w:tcW w:w="7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_2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64DD" w:rsidRDefault="009F64DD" w:rsidP="00BB2D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D_6h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ene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57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±0.0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±0.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6±0.01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eudolimone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mph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bin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ellandr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8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±0.01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_Limon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3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calypto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4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8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_Limon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5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rpinol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3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6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±0.01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mphor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6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ornyl_acetat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7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2H20O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6.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±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±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±0.02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-Borneo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8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-Borneo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2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8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±0. 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±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±0. 14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rpineo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H18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em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1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rmacrene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5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yophyll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9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umul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β-Copaen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±0.00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emene_isomer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4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±0.01</w:t>
            </w:r>
          </w:p>
        </w:tc>
      </w:tr>
      <w:tr w:rsidR="003B5306" w:rsidTr="003B5306">
        <w:trPr>
          <w:trHeight w:val="254"/>
        </w:trPr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β-selinen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93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5H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4.1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squ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±0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±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B5306" w:rsidRDefault="003B5306" w:rsidP="003B530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±0.01</w:t>
            </w:r>
          </w:p>
        </w:tc>
      </w:tr>
    </w:tbl>
    <w:p w:rsidR="009F64DD" w:rsidRDefault="009F64DD"/>
    <w:p w:rsidR="009F64DD" w:rsidRDefault="009F64DD"/>
    <w:sectPr w:rsidR="009F6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B82" w:rsidRDefault="00253B82" w:rsidP="009F64DD">
      <w:r>
        <w:separator/>
      </w:r>
    </w:p>
  </w:endnote>
  <w:endnote w:type="continuationSeparator" w:id="0">
    <w:p w:rsidR="00253B82" w:rsidRDefault="00253B82" w:rsidP="009F6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B82" w:rsidRDefault="00253B82" w:rsidP="009F64DD">
      <w:r>
        <w:separator/>
      </w:r>
    </w:p>
  </w:footnote>
  <w:footnote w:type="continuationSeparator" w:id="0">
    <w:p w:rsidR="00253B82" w:rsidRDefault="00253B82" w:rsidP="009F6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313"/>
    <w:rsid w:val="0024445C"/>
    <w:rsid w:val="00253B82"/>
    <w:rsid w:val="00275313"/>
    <w:rsid w:val="003B5306"/>
    <w:rsid w:val="0081023B"/>
    <w:rsid w:val="00846F7E"/>
    <w:rsid w:val="00895C95"/>
    <w:rsid w:val="008D5204"/>
    <w:rsid w:val="0095358C"/>
    <w:rsid w:val="009F64DD"/>
    <w:rsid w:val="00A60D80"/>
    <w:rsid w:val="00BD557C"/>
    <w:rsid w:val="00F27F32"/>
    <w:rsid w:val="00F4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D79BC1-CBB1-49B6-BB0C-822EC9BE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6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6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64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6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6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3-14T03:20:00Z</dcterms:created>
  <dcterms:modified xsi:type="dcterms:W3CDTF">2020-06-24T14:05:00Z</dcterms:modified>
</cp:coreProperties>
</file>